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Figure S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hemokine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21665</wp:posOffset>
            </wp:positionH>
            <wp:positionV relativeFrom="paragraph">
              <wp:posOffset>98425</wp:posOffset>
            </wp:positionV>
            <wp:extent cx="6728460" cy="4406900"/>
            <wp:effectExtent l="0" t="0" r="0" b="0"/>
            <wp:wrapTight wrapText="bothSides">
              <wp:wrapPolygon edited="0">
                <wp:start x="63808" y="17488"/>
                <wp:lineTo x="14947" y="30623"/>
                <wp:lineTo x="9200" y="118328"/>
                <wp:lineTo x="29302" y="157808"/>
                <wp:lineTo x="20694" y="170943"/>
                <wp:lineTo x="46567" y="197251"/>
                <wp:lineTo x="379861" y="227949"/>
                <wp:lineTo x="63808" y="289309"/>
                <wp:lineTo x="17808" y="306873"/>
                <wp:lineTo x="6315" y="324399"/>
                <wp:lineTo x="6315" y="368232"/>
                <wp:lineTo x="23555" y="438411"/>
                <wp:lineTo x="26466" y="455937"/>
                <wp:lineTo x="302266" y="508515"/>
                <wp:lineTo x="379861" y="508515"/>
                <wp:lineTo x="14947" y="569875"/>
                <wp:lineTo x="6315" y="648798"/>
                <wp:lineTo x="29302" y="718977"/>
                <wp:lineTo x="29302" y="727722"/>
                <wp:lineTo x="60922" y="736503"/>
                <wp:lineTo x="83934" y="736503"/>
                <wp:lineTo x="302266" y="736503"/>
                <wp:lineTo x="313785" y="736503"/>
                <wp:lineTo x="345380" y="723368"/>
                <wp:lineTo x="353988" y="718977"/>
                <wp:lineTo x="351127" y="688278"/>
                <wp:lineTo x="336772" y="648798"/>
                <wp:lineTo x="353988" y="583048"/>
                <wp:lineTo x="353988" y="578657"/>
                <wp:lineTo x="379861" y="508515"/>
                <wp:lineTo x="463203" y="508515"/>
                <wp:lineTo x="741889" y="455937"/>
                <wp:lineTo x="741889" y="438411"/>
                <wp:lineTo x="718926" y="368232"/>
                <wp:lineTo x="739028" y="324399"/>
                <wp:lineTo x="733281" y="302482"/>
                <wp:lineTo x="707433" y="289309"/>
                <wp:lineTo x="379861" y="227949"/>
                <wp:lineTo x="704522" y="201642"/>
                <wp:lineTo x="744775" y="166553"/>
                <wp:lineTo x="713179" y="157808"/>
                <wp:lineTo x="724624" y="140283"/>
                <wp:lineTo x="730371" y="100801"/>
                <wp:lineTo x="724624" y="87666"/>
                <wp:lineTo x="739028" y="39405"/>
                <wp:lineTo x="730371" y="26270"/>
                <wp:lineTo x="681535" y="17488"/>
                <wp:lineTo x="63808" y="17488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3" t="-172" r="-11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846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1:49:00Z</dcterms:created>
  <dc:creator>Paul Converse</dc:creator>
  <dc:description/>
  <cp:keywords/>
  <dc:language>en-US</dc:language>
  <cp:lastModifiedBy>Paul Converse</cp:lastModifiedBy>
  <cp:lastPrinted>2010-06-22T17:54:00Z</cp:lastPrinted>
  <dcterms:modified xsi:type="dcterms:W3CDTF">2011-02-03T22:28:00Z</dcterms:modified>
  <cp:revision>2</cp:revision>
  <dc:subject/>
  <dc:title/>
</cp:coreProperties>
</file>